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15"/>
        <w:gridCol w:w="3621"/>
        <w:gridCol w:w="1701"/>
      </w:tblGrid>
      <w:tr w:rsidR="00204F32" w:rsidRPr="00F63E1B" w14:paraId="0904DF2C" w14:textId="77777777" w:rsidTr="00D906F0">
        <w:trPr>
          <w:tblHeader/>
        </w:trPr>
        <w:tc>
          <w:tcPr>
            <w:tcW w:w="2835" w:type="dxa"/>
            <w:tcBorders>
              <w:top w:val="nil"/>
            </w:tcBorders>
            <w:vAlign w:val="center"/>
          </w:tcPr>
          <w:p w14:paraId="48ADFEE0" w14:textId="011B396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5617B928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67270EF1" w14:textId="12C19710" w:rsidR="00204F32" w:rsidRPr="00F63E1B" w:rsidRDefault="00D569C5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 of the parameter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0752477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</w:t>
            </w:r>
          </w:p>
        </w:tc>
      </w:tr>
      <w:tr w:rsidR="00204F32" w:rsidRPr="00F63E1B" w14:paraId="6C0DC695" w14:textId="77777777" w:rsidTr="00D906F0"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F24AB7" w14:textId="77777777" w:rsidR="00204F32" w:rsidRPr="00F63E1B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plitude Parameter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91D01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4A96FE" w14:textId="77777777" w:rsidR="00204F32" w:rsidRPr="00F63E1B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8F49C4" w14:textId="77777777" w:rsidR="00204F32" w:rsidRPr="00F63E1B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04F32" w:rsidRPr="00F63E1B" w14:paraId="31AE8444" w14:textId="77777777" w:rsidTr="00D906F0">
        <w:tc>
          <w:tcPr>
            <w:tcW w:w="2835" w:type="dxa"/>
            <w:tcBorders>
              <w:bottom w:val="nil"/>
            </w:tcBorders>
            <w:vAlign w:val="center"/>
          </w:tcPr>
          <w:p w14:paraId="67882EE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6E7D0A0B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bottom w:val="nil"/>
            </w:tcBorders>
            <w:vAlign w:val="center"/>
          </w:tcPr>
          <w:p w14:paraId="4DF740E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mean square heigh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182CAE5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5839D15B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F14ECB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sk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0C9CAF3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487B9508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113C0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77620D65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217BF5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ku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89D2F0F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5123301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F97DF5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52EF287F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A8E36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5282501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2020819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peak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192D65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1A1AF125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F181C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v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B0D845E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109BDD6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pit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893DF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083182EE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6A1C5B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z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572A32C7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08EAD277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98CE5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0ED4F6BF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E78A05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z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24AB9560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658E5C37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7489B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6ACFD407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B0AC41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7129EB9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705FE14B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ithmetic mean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52DC07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77AD3169" w14:textId="77777777" w:rsidTr="00D906F0"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206086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7C7E2F69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single" w:sz="4" w:space="0" w:color="auto"/>
            </w:tcBorders>
            <w:vAlign w:val="center"/>
          </w:tcPr>
          <w:p w14:paraId="0FEDCBFA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Heigh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0B700FA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40A311AE" w14:textId="77777777" w:rsidTr="00D906F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4D8AFF" w14:textId="77777777" w:rsidR="00204F32" w:rsidRPr="008C3E24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atial Parameter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DA2A3C" w14:textId="77777777" w:rsidR="00204F32" w:rsidRPr="008C3E24" w:rsidRDefault="00204F32" w:rsidP="008C3E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931238" w14:textId="77777777" w:rsidR="00204F32" w:rsidRPr="008C3E24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EC0B0" w14:textId="77777777" w:rsidR="00204F32" w:rsidRPr="008C3E24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04F32" w:rsidRPr="00F63E1B" w14:paraId="749C6420" w14:textId="77777777" w:rsidTr="00D906F0"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AEA0FD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l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vAlign w:val="center"/>
          </w:tcPr>
          <w:p w14:paraId="106F47FC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single" w:sz="4" w:space="0" w:color="auto"/>
              <w:bottom w:val="nil"/>
            </w:tcBorders>
            <w:vAlign w:val="center"/>
          </w:tcPr>
          <w:p w14:paraId="182958F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st decay autocorrelation lengt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5464A48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4907C4D9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EBA13C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r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3950EA9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786035AB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ure-aspect rati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F7DDE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5EE63527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1796F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d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6067ACA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41A145B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ure dir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FB548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710B99C2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091F3E8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d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A46E3D9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4C9FCA2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ure dir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1A4D1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372762C4" w14:textId="77777777" w:rsidTr="00D906F0"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51688BB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di</w:t>
            </w:r>
            <w:proofErr w:type="spellEnd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2C886572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  <w:bottom w:val="single" w:sz="4" w:space="0" w:color="auto"/>
            </w:tcBorders>
            <w:vAlign w:val="center"/>
          </w:tcPr>
          <w:p w14:paraId="07A8956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ure direction inde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977E209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6145 EN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204F32" w:rsidRPr="00F63E1B" w14:paraId="666543AB" w14:textId="77777777" w:rsidTr="00D906F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4B777" w14:textId="77777777" w:rsidR="00204F32" w:rsidRPr="00F63E1B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ybrid Parameter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F4E43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6A27E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8967F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F32" w:rsidRPr="00F63E1B" w14:paraId="6DAA53F1" w14:textId="77777777" w:rsidTr="00D906F0"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5E1DD0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q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vAlign w:val="center"/>
          </w:tcPr>
          <w:p w14:paraId="54E90A37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single" w:sz="4" w:space="0" w:color="auto"/>
              <w:bottom w:val="nil"/>
            </w:tcBorders>
            <w:vAlign w:val="center"/>
          </w:tcPr>
          <w:p w14:paraId="0B39D46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mean square gradien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496F10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3B0D558A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A6324A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r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8832937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2AD0DC1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ed interfacial area rati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97AE7A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4457893C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9975319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s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D5B8FE5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mm²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0CAC054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sity of summi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54554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79649D53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D38AED7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sc</w:t>
            </w:r>
            <w:proofErr w:type="spellEnd"/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2986B76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mm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1C5F635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ithmetic mean summit curvatu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73A3E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7B55BCDB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3F47E6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fd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5A10136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3CB87AB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al dimension of the surfa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4983E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6F6ABE11" w14:textId="77777777" w:rsidTr="00D906F0"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3B2781" w14:textId="77777777" w:rsidR="00204F32" w:rsidRPr="00F63E1B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unctional Parameter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6742C7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7987A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554CA8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F32" w:rsidRPr="00F63E1B" w14:paraId="4D17C953" w14:textId="77777777" w:rsidTr="00D906F0">
        <w:tc>
          <w:tcPr>
            <w:tcW w:w="2835" w:type="dxa"/>
            <w:tcBorders>
              <w:bottom w:val="nil"/>
            </w:tcBorders>
            <w:vAlign w:val="center"/>
          </w:tcPr>
          <w:p w14:paraId="6D0A87E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c</w:t>
            </w:r>
            <w:proofErr w:type="spellEnd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480BF717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bottom w:val="nil"/>
            </w:tcBorders>
            <w:vAlign w:val="center"/>
          </w:tcPr>
          <w:p w14:paraId="0E130F4A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erse areal material ratio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C3E4CD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26552648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93457A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xp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0DD285F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7F62903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 peak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426CD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253CB77B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BAA4CE9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r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F554C54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465E098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l material rati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9F95A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41A39ACB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557A9A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k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2F1509F8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552C4AC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e roughness dep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3EA74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141BCD18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C76355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DE90B0C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105986E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ed summit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9A1B7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2B0892A8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997BBA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v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D07D143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4FF3C30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ed valley dep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8D5BD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345D5603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2EF0B2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r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278C9684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5776FF4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bearing ar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2C0F8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0B54B4DA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BB976F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r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5170089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2E7C50D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bearing ar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358C4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2F2FBBAB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BAAD64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q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3EC3045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4704C14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au root mean square roughn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777E29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5C846751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3F619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vq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B90C3B6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7BB10AB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ley root mean square roughn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F5C49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7ECF6143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E7C75A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q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7BB5339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1874A8B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ial ratio at plateau-to-valley transi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787939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04F45114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74D33435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c</w:t>
            </w:r>
            <w:proofErr w:type="spellEnd"/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6586D29B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004A802B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l height differenc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523AEC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1285D28A" w14:textId="77777777" w:rsidTr="00D906F0"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D70CC9" w14:textId="6F64DCD7" w:rsidR="00204F32" w:rsidRPr="00F63E1B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olume Functional</w:t>
            </w:r>
            <w:r w:rsidR="00A133C6"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124E69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718B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5C070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F32" w:rsidRPr="00F63E1B" w14:paraId="22D8D327" w14:textId="77777777" w:rsidTr="00D906F0">
        <w:tc>
          <w:tcPr>
            <w:tcW w:w="2835" w:type="dxa"/>
            <w:tcBorders>
              <w:bottom w:val="nil"/>
            </w:tcBorders>
            <w:vAlign w:val="center"/>
          </w:tcPr>
          <w:p w14:paraId="32EAA07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6E1A049C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mm²</w:t>
            </w:r>
          </w:p>
        </w:tc>
        <w:tc>
          <w:tcPr>
            <w:tcW w:w="3621" w:type="dxa"/>
            <w:tcBorders>
              <w:bottom w:val="nil"/>
            </w:tcBorders>
            <w:vAlign w:val="center"/>
          </w:tcPr>
          <w:p w14:paraId="772FD4A5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ial volum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0FDC77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7A70B5E0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329533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v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36B28DC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mm²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110B4C2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id volu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74370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09D9EF0C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0FE4F9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p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73FCEAF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mm²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75E8FB5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k material volu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FE5A4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711BBCA0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8B45B0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c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A13FF52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mm²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3C36AAFB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e material volu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4A2FE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1CEE4E32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02049E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vc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1C0D00F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mm²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5CFA837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e void volu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91AED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02BA6E7C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7D3A9BF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vv</w:t>
            </w:r>
            <w:proofErr w:type="spellEnd"/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4C7D6D34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mm²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02D33917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t void volum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C41C89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195E13F9" w14:textId="77777777" w:rsidTr="00D906F0"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2D32AF" w14:textId="77777777" w:rsidR="00204F32" w:rsidRPr="00F63E1B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unctional Indice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FE40C9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084E5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31CA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F32" w:rsidRPr="00F63E1B" w14:paraId="14E7F891" w14:textId="77777777" w:rsidTr="00D906F0">
        <w:tc>
          <w:tcPr>
            <w:tcW w:w="2835" w:type="dxa"/>
            <w:tcBorders>
              <w:bottom w:val="nil"/>
            </w:tcBorders>
            <w:vAlign w:val="center"/>
          </w:tcPr>
          <w:p w14:paraId="4930F5D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i</w:t>
            </w:r>
            <w:proofErr w:type="spellEnd"/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7655519D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bottom w:val="nil"/>
            </w:tcBorders>
            <w:vAlign w:val="center"/>
          </w:tcPr>
          <w:p w14:paraId="4228D99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face bearing index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42F47F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677350F0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2378A8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i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7C91057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0784AA28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e fluid retention inde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807E2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0A9B514C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4DF4F3A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vi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49355B03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1EF1652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ley fluid retention index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DC21B3A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 15178N</w:t>
            </w:r>
          </w:p>
        </w:tc>
      </w:tr>
      <w:tr w:rsidR="00204F32" w:rsidRPr="00F63E1B" w14:paraId="04A61F6C" w14:textId="77777777" w:rsidTr="00D906F0"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A803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ature Parameter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49863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6FDD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B4B58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F32" w:rsidRPr="00F63E1B" w14:paraId="33BBC7A6" w14:textId="77777777" w:rsidTr="00D906F0">
        <w:tc>
          <w:tcPr>
            <w:tcW w:w="2835" w:type="dxa"/>
            <w:tcBorders>
              <w:bottom w:val="nil"/>
            </w:tcBorders>
            <w:vAlign w:val="center"/>
          </w:tcPr>
          <w:p w14:paraId="741017F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d</w:t>
            </w:r>
            <w:proofErr w:type="spellEnd"/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28758075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mm²</w:t>
            </w:r>
          </w:p>
        </w:tc>
        <w:tc>
          <w:tcPr>
            <w:tcW w:w="3621" w:type="dxa"/>
            <w:tcBorders>
              <w:bottom w:val="nil"/>
            </w:tcBorders>
            <w:vAlign w:val="center"/>
          </w:tcPr>
          <w:p w14:paraId="3ECDD4DB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sity of peak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96BB2EB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0D4827D7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5E702E5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c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A66F1FE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mm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6A5E7F3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ithmetic </w:t>
            </w:r>
            <w:proofErr w:type="gram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proofErr w:type="gramEnd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ak curvatu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42D73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18949939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2D0D1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z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F5B1439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1423C0C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-point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A64AE9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5ED0E35C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C6EB9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p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5499996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3395E82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ve-point peak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F7359F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6EC87D59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EAF2F05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v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1AB8A30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5CE1363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ve-point pit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E8DF3A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55A0FF97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C7DB1E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a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D1E940E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²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3922AC3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ale ar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35664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327EE818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C7A293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ha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58CCA6D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553E7317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hill ar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D21BB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0F2719BD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99AB0AB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v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E7862B1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7B6F0095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ale volu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763DA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4D239CFC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6A132FD0" w14:textId="77777777" w:rsidR="00204F32" w:rsidRPr="00F63E1B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hv</w:t>
            </w:r>
            <w:proofErr w:type="spellEnd"/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7D1E3BB0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0BE4DC2E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hill volum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5DF935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</w:t>
            </w:r>
          </w:p>
        </w:tc>
      </w:tr>
      <w:tr w:rsidR="00204F32" w:rsidRPr="00F63E1B" w14:paraId="455D9022" w14:textId="77777777" w:rsidTr="00D906F0"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A5479" w14:textId="77777777" w:rsidR="00204F32" w:rsidRPr="00F63E1B" w:rsidRDefault="00204F32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latness Parameters</w:t>
            </w: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ab/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97997F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87A6D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D608A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F32" w:rsidRPr="00F63E1B" w14:paraId="2E2AFFBF" w14:textId="77777777" w:rsidTr="00D906F0">
        <w:tc>
          <w:tcPr>
            <w:tcW w:w="2835" w:type="dxa"/>
            <w:tcBorders>
              <w:bottom w:val="nil"/>
            </w:tcBorders>
            <w:vAlign w:val="center"/>
          </w:tcPr>
          <w:p w14:paraId="316F47E3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Tt</w:t>
            </w:r>
            <w:proofErr w:type="spellEnd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152599A6" w14:textId="3AAF9564" w:rsidR="00204F32" w:rsidRPr="00F63E1B" w:rsidRDefault="00D906F0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bottom w:val="nil"/>
            </w:tcBorders>
            <w:vAlign w:val="center"/>
          </w:tcPr>
          <w:p w14:paraId="5E842209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k-to-valley flatness deviation of the surfac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E1A9DF9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12781</w:t>
            </w:r>
          </w:p>
        </w:tc>
      </w:tr>
      <w:tr w:rsidR="00204F32" w:rsidRPr="00F63E1B" w14:paraId="6BDA72CE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A21542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Tp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5F165AC5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77A5109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k-to-reference flatness devi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79F5E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12781</w:t>
            </w:r>
          </w:p>
        </w:tc>
      </w:tr>
      <w:tr w:rsidR="00204F32" w:rsidRPr="00F63E1B" w14:paraId="0C31E7EA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6734046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Tv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E758595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7D92A241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-to-valley flatness devi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67A500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12781</w:t>
            </w:r>
          </w:p>
        </w:tc>
      </w:tr>
      <w:tr w:rsidR="00204F32" w:rsidRPr="00F63E1B" w14:paraId="4BB7B4E6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719AB9AC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Tq</w:t>
            </w:r>
            <w:proofErr w:type="spellEnd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57D1E821" w14:textId="77777777" w:rsidR="00204F32" w:rsidRPr="00F63E1B" w:rsidRDefault="00204F32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2AC32284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mean square flatness deviation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B0FE458" w14:textId="77777777" w:rsidR="00204F32" w:rsidRPr="00F63E1B" w:rsidRDefault="00204F32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12781</w:t>
            </w:r>
          </w:p>
        </w:tc>
      </w:tr>
      <w:tr w:rsidR="00C67609" w:rsidRPr="00F63E1B" w14:paraId="7AE2C42C" w14:textId="77777777" w:rsidTr="008C3E24">
        <w:tc>
          <w:tcPr>
            <w:tcW w:w="0" w:type="auto"/>
            <w:gridSpan w:val="4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CC69F86" w14:textId="0BA549BC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urrows Analysis</w:t>
            </w:r>
          </w:p>
        </w:tc>
      </w:tr>
      <w:tr w:rsidR="00C67609" w:rsidRPr="00F63E1B" w14:paraId="43CCF3CF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77C15D09" w14:textId="4819A528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depth of furrows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501B2C10" w14:textId="0363821A" w:rsidR="00C67609" w:rsidRPr="00F63E1B" w:rsidRDefault="00C67609" w:rsidP="008C3E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3D763D27" w14:textId="4D4A6B74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depth of furrow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C14C4C0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7609" w:rsidRPr="00F63E1B" w14:paraId="516295D2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33F223D8" w14:textId="649A5BE4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epth of furrows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6B55D9CD" w14:textId="1B82CAFB" w:rsidR="00C67609" w:rsidRPr="00F63E1B" w:rsidRDefault="00C67609" w:rsidP="008C3E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5791807D" w14:textId="19E184AE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epth of furrow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3FB0E5C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7609" w:rsidRPr="00F63E1B" w14:paraId="1B56C586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5F670D49" w14:textId="3C2A2ADE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ensity of furrows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0F7586BC" w14:textId="24987833" w:rsidR="00C67609" w:rsidRPr="00F63E1B" w:rsidRDefault="00C67609" w:rsidP="008C3E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m/mm</w:t>
            </w:r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2ABE8C47" w14:textId="6B207C03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ensity of furrow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B183930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4BCD" w:rsidRPr="00F63E1B" w14:paraId="4572BD94" w14:textId="77777777" w:rsidTr="008C3E24">
        <w:tc>
          <w:tcPr>
            <w:tcW w:w="0" w:type="auto"/>
            <w:gridSpan w:val="4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76B2B8E" w14:textId="39521E83" w:rsidR="00B54BCD" w:rsidRPr="00F63E1B" w:rsidRDefault="00DD76CC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cale Sensitive </w:t>
            </w:r>
            <w:r w:rsidR="00B54BCD"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actal Analysis</w:t>
            </w: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SSFA)</w:t>
            </w:r>
          </w:p>
        </w:tc>
      </w:tr>
      <w:tr w:rsidR="00C67609" w:rsidRPr="00F63E1B" w14:paraId="4C4BB1CB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79DE7351" w14:textId="1D40B6D8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al dimension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65FAD652" w14:textId="7D02F3DE" w:rsidR="00C67609" w:rsidRPr="00D906F0" w:rsidRDefault="00D906F0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62FCF735" w14:textId="28CC70F1" w:rsidR="00C67609" w:rsidRPr="00F63E1B" w:rsidRDefault="00F63E1B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ange of scales in which the slope of the line is straigh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DA489EB" w14:textId="46A2F20A" w:rsidR="00C67609" w:rsidRPr="00F63E1B" w:rsidRDefault="004378C3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-2</w:t>
            </w:r>
          </w:p>
        </w:tc>
      </w:tr>
      <w:tr w:rsidR="00B54BCD" w:rsidRPr="00F63E1B" w14:paraId="6A94ECE9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38E8CAEE" w14:textId="5BC594A2" w:rsidR="00B54BCD" w:rsidRPr="00F63E1B" w:rsidRDefault="00B54BCD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al dimension (</w:t>
            </w: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s</w:t>
            </w:r>
            <w:proofErr w:type="spellEnd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55BDE9E5" w14:textId="755283FB" w:rsidR="00B54BCD" w:rsidRPr="00D906F0" w:rsidRDefault="00D906F0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71C2E36F" w14:textId="7FF06DA0" w:rsidR="00B54BCD" w:rsidRPr="00F63E1B" w:rsidRDefault="00F63E1B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ange of scales in which the slope of the line is straigh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C9C1315" w14:textId="7C98A9EE" w:rsidR="00B54BCD" w:rsidRPr="00F63E1B" w:rsidRDefault="004378C3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-2</w:t>
            </w:r>
          </w:p>
        </w:tc>
      </w:tr>
      <w:tr w:rsidR="00B54BCD" w:rsidRPr="00F63E1B" w14:paraId="2FB37BB1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7F626A20" w14:textId="473F032A" w:rsidR="00B54BCD" w:rsidRPr="00F63E1B" w:rsidRDefault="00B54BCD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al complexity (</w:t>
            </w: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sfc</w:t>
            </w:r>
            <w:proofErr w:type="spellEnd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fc</w:t>
            </w:r>
            <w:proofErr w:type="spellEnd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7D8E3A45" w14:textId="799E2971" w:rsidR="00B54BCD" w:rsidRPr="00F63E1B" w:rsidRDefault="00D906F0" w:rsidP="008C3E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545E5171" w14:textId="36A5A63C" w:rsidR="00B54BCD" w:rsidRPr="00F63E1B" w:rsidRDefault="00F63E1B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uch of the surface is more complex than a Euclidean plan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16736F0" w14:textId="07BC1609" w:rsidR="00B54BCD" w:rsidRPr="00F63E1B" w:rsidRDefault="004378C3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-2</w:t>
            </w:r>
          </w:p>
        </w:tc>
      </w:tr>
      <w:tr w:rsidR="00F63E1B" w:rsidRPr="00F63E1B" w14:paraId="640ED91F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26955602" w14:textId="10AA24D6" w:rsidR="00F63E1B" w:rsidRPr="00F63E1B" w:rsidRDefault="00F63E1B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oth-rough crossover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4A114685" w14:textId="43A8DE98" w:rsidR="00F63E1B" w:rsidRPr="00F63E1B" w:rsidRDefault="00D906F0" w:rsidP="008C3E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13CB3436" w14:textId="2E187724" w:rsidR="00F63E1B" w:rsidRPr="00F63E1B" w:rsidRDefault="00F63E1B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 of the smooth‐rough crossover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59EB190" w14:textId="72EE766A" w:rsidR="00F63E1B" w:rsidRPr="00F63E1B" w:rsidRDefault="00F63E1B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-2</w:t>
            </w:r>
          </w:p>
        </w:tc>
      </w:tr>
      <w:tr w:rsidR="00B54BCD" w:rsidRPr="00F63E1B" w14:paraId="4BB16819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17A9C817" w14:textId="31851F1F" w:rsidR="00B54BCD" w:rsidRPr="00F63E1B" w:rsidRDefault="00B54BCD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OLE_LINK3"/>
            <w:bookmarkStart w:id="1" w:name="OLE_LINK4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RC Threshold</w:t>
            </w:r>
            <w:bookmarkEnd w:id="0"/>
            <w:bookmarkEnd w:id="1"/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676DE535" w14:textId="40704183" w:rsidR="00B54BCD" w:rsidRPr="00F63E1B" w:rsidRDefault="00D906F0" w:rsidP="008C3E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7DFF0DB3" w14:textId="26A6C5F7" w:rsidR="00B54BCD" w:rsidRPr="00F63E1B" w:rsidRDefault="00DD76CC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shold relative length of the smooth‐rough crossover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CBD7800" w14:textId="55A61370" w:rsidR="00B54BCD" w:rsidRPr="00F63E1B" w:rsidRDefault="004378C3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-2</w:t>
            </w:r>
          </w:p>
        </w:tc>
      </w:tr>
      <w:tr w:rsidR="00B54BCD" w:rsidRPr="00F63E1B" w14:paraId="53ACD831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76934F20" w14:textId="2E77C7F7" w:rsidR="00B54BCD" w:rsidRPr="00F63E1B" w:rsidRDefault="00B54BCD" w:rsidP="008C3E24">
            <w:pPr>
              <w:rPr>
                <w:rFonts w:ascii="Times New Roman" w:hAnsi="Times New Roman" w:cs="Times New Roman"/>
                <w:sz w:val="20"/>
                <w:szCs w:val="20"/>
                <w:lang w:val="en-IT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IT"/>
              </w:rPr>
              <w:t>Scale of max complexity (Smfc)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0C4F85A6" w14:textId="4F06F42D" w:rsidR="00B54BCD" w:rsidRPr="00F63E1B" w:rsidRDefault="00BC65FF" w:rsidP="008C3E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61C6F0EB" w14:textId="6F37E988" w:rsidR="00B54BCD" w:rsidRPr="00F63E1B" w:rsidRDefault="00DD76CC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e where highest complexity is foun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8154961" w14:textId="5F44840E" w:rsidR="00B54BCD" w:rsidRPr="00F63E1B" w:rsidRDefault="004378C3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-2</w:t>
            </w:r>
          </w:p>
        </w:tc>
      </w:tr>
      <w:tr w:rsidR="00B54BCD" w:rsidRPr="00F63E1B" w14:paraId="4173E32B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34749DCF" w14:textId="61620179" w:rsidR="00B54BCD" w:rsidRPr="00F63E1B" w:rsidRDefault="00B54BCD" w:rsidP="008C3E24">
            <w:pPr>
              <w:rPr>
                <w:rFonts w:ascii="Times New Roman" w:hAnsi="Times New Roman" w:cs="Times New Roman"/>
                <w:sz w:val="20"/>
                <w:szCs w:val="20"/>
                <w:lang w:val="en-IT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IT"/>
              </w:rPr>
              <w:t>Length-scale anisotropy (epLsar)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78D6E1E4" w14:textId="2D8E25B1" w:rsidR="00B54BCD" w:rsidRPr="00F63E1B" w:rsidRDefault="00D906F0" w:rsidP="008C3E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66A4E3E8" w14:textId="6E72E674" w:rsidR="00B54BCD" w:rsidRPr="00F63E1B" w:rsidRDefault="00F11BA0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ure anisotropy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EC833B1" w14:textId="628AFB27" w:rsidR="00B54BCD" w:rsidRPr="00F63E1B" w:rsidRDefault="004378C3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-2</w:t>
            </w:r>
          </w:p>
        </w:tc>
      </w:tr>
      <w:tr w:rsidR="00D906F0" w:rsidRPr="00D906F0" w14:paraId="688BD052" w14:textId="77777777" w:rsidTr="00D906F0">
        <w:tc>
          <w:tcPr>
            <w:tcW w:w="283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88C8D7B" w14:textId="626BAA5B" w:rsidR="00D906F0" w:rsidRPr="00D906F0" w:rsidRDefault="00D906F0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T"/>
              </w:rPr>
            </w:pPr>
            <w:r w:rsidRPr="00D90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T"/>
              </w:rPr>
              <w:t>Texture direction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31C6EB7" w14:textId="77777777" w:rsidR="00D906F0" w:rsidRPr="00D906F0" w:rsidRDefault="00D906F0" w:rsidP="008C3E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4D043CF" w14:textId="77777777" w:rsidR="00D906F0" w:rsidRPr="00D906F0" w:rsidRDefault="00D906F0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4C65A88" w14:textId="77777777" w:rsidR="00D906F0" w:rsidRPr="00D906F0" w:rsidRDefault="00D906F0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54BCD" w:rsidRPr="00F63E1B" w14:paraId="38770542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137F690E" w14:textId="21AD7E39" w:rsidR="00B54BCD" w:rsidRPr="00F63E1B" w:rsidRDefault="00B54BCD" w:rsidP="008C3E24">
            <w:pPr>
              <w:rPr>
                <w:rFonts w:ascii="Times New Roman" w:hAnsi="Times New Roman" w:cs="Times New Roman"/>
                <w:sz w:val="20"/>
                <w:szCs w:val="20"/>
                <w:lang w:val="en-IT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IT"/>
              </w:rPr>
              <w:t>Isotropy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19EDF828" w14:textId="4503FAEE" w:rsidR="00B54BCD" w:rsidRPr="00F63E1B" w:rsidRDefault="00BC65FF" w:rsidP="008C3E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%</w:t>
            </w:r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5955E79A" w14:textId="054814C9" w:rsidR="00B54BCD" w:rsidRPr="00F63E1B" w:rsidRDefault="00BC65FF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xture </w:t>
            </w:r>
            <w:r w:rsidR="00F63E1B"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ion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FA2ED50" w14:textId="08D200DB" w:rsidR="00B54BCD" w:rsidRPr="00F63E1B" w:rsidRDefault="004378C3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25178-2</w:t>
            </w:r>
          </w:p>
        </w:tc>
      </w:tr>
      <w:tr w:rsidR="00C67609" w:rsidRPr="00F63E1B" w14:paraId="650F9ECC" w14:textId="77777777" w:rsidTr="00D906F0"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A3A67B" w14:textId="2AF3A876" w:rsidR="00C67609" w:rsidRPr="00F63E1B" w:rsidRDefault="00C67609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ther 3D Parameter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36AF19" w14:textId="77777777" w:rsidR="00C67609" w:rsidRPr="00F63E1B" w:rsidRDefault="00C67609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E839EE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035639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7609" w:rsidRPr="00F63E1B" w14:paraId="4B632F5E" w14:textId="77777777" w:rsidTr="00D906F0">
        <w:tc>
          <w:tcPr>
            <w:tcW w:w="2835" w:type="dxa"/>
            <w:tcBorders>
              <w:bottom w:val="nil"/>
            </w:tcBorders>
            <w:vAlign w:val="center"/>
          </w:tcPr>
          <w:p w14:paraId="234BED00" w14:textId="77777777" w:rsidR="00C67609" w:rsidRPr="00F63E1B" w:rsidRDefault="00C67609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ean</w:t>
            </w:r>
            <w:proofErr w:type="spellEnd"/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32CFDA44" w14:textId="77777777" w:rsidR="00C67609" w:rsidRPr="00F63E1B" w:rsidRDefault="00C67609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bottom w:val="nil"/>
            </w:tcBorders>
            <w:vAlign w:val="center"/>
          </w:tcPr>
          <w:p w14:paraId="6AF51E32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height in absolut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894468B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7609" w:rsidRPr="00F63E1B" w14:paraId="5EDC7A99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71D0011" w14:textId="77777777" w:rsidR="00C67609" w:rsidRPr="00F63E1B" w:rsidRDefault="00C67609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ar</w:t>
            </w:r>
            <w:proofErr w:type="spellEnd"/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E985AA0" w14:textId="77777777" w:rsidR="00C67609" w:rsidRPr="00F63E1B" w:rsidRDefault="00C67609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²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65D98CC8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ed ar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FABAC8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7609" w:rsidRPr="00F63E1B" w14:paraId="045B5C22" w14:textId="77777777" w:rsidTr="00D906F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B5827A8" w14:textId="77777777" w:rsidR="00C67609" w:rsidRPr="00F63E1B" w:rsidRDefault="00C67609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ar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FF63D56" w14:textId="77777777" w:rsidR="00C67609" w:rsidRPr="00F63E1B" w:rsidRDefault="00C67609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²</w:t>
            </w:r>
          </w:p>
        </w:tc>
        <w:tc>
          <w:tcPr>
            <w:tcW w:w="3621" w:type="dxa"/>
            <w:tcBorders>
              <w:top w:val="nil"/>
              <w:bottom w:val="nil"/>
            </w:tcBorders>
            <w:vAlign w:val="center"/>
          </w:tcPr>
          <w:p w14:paraId="749BD5E5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jected ar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69A13D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7609" w:rsidRPr="00F63E1B" w14:paraId="29CD26A1" w14:textId="77777777" w:rsidTr="00D906F0">
        <w:tc>
          <w:tcPr>
            <w:tcW w:w="2835" w:type="dxa"/>
            <w:tcBorders>
              <w:top w:val="nil"/>
            </w:tcBorders>
            <w:vAlign w:val="center"/>
          </w:tcPr>
          <w:p w14:paraId="3FEA35F4" w14:textId="77777777" w:rsidR="00C67609" w:rsidRPr="00F63E1B" w:rsidRDefault="00C67609" w:rsidP="008C3E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Wt</w:t>
            </w:r>
            <w:proofErr w:type="spellEnd"/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1724B4EC" w14:textId="77777777" w:rsidR="00C67609" w:rsidRPr="00F63E1B" w:rsidRDefault="00C67609" w:rsidP="008C3E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3E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μ</w:t>
            </w: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proofErr w:type="spellEnd"/>
          </w:p>
        </w:tc>
        <w:tc>
          <w:tcPr>
            <w:tcW w:w="3621" w:type="dxa"/>
            <w:tcBorders>
              <w:top w:val="nil"/>
            </w:tcBorders>
            <w:vAlign w:val="center"/>
          </w:tcPr>
          <w:p w14:paraId="763D8F0F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 waviness heigh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2A61DAC" w14:textId="77777777" w:rsidR="00C67609" w:rsidRPr="00F63E1B" w:rsidRDefault="00C67609" w:rsidP="008C3E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3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ME B46.1</w:t>
            </w:r>
          </w:p>
        </w:tc>
      </w:tr>
    </w:tbl>
    <w:p w14:paraId="3E4FAB7B" w14:textId="0C7BFA16" w:rsidR="00204F32" w:rsidRPr="00D906F0" w:rsidRDefault="00226383" w:rsidP="00204F32">
      <w:pPr>
        <w:spacing w:before="100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D906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I table </w:t>
      </w:r>
      <w:r w:rsidR="008C6D37" w:rsidRPr="00D906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. </w:t>
      </w:r>
      <w:r w:rsidR="00555F44" w:rsidRPr="00D906F0">
        <w:rPr>
          <w:rFonts w:ascii="Times New Roman" w:hAnsi="Times New Roman" w:cs="Times New Roman"/>
          <w:sz w:val="20"/>
          <w:szCs w:val="20"/>
          <w:lang w:val="en-US"/>
        </w:rPr>
        <w:t>3D</w:t>
      </w:r>
      <w:r w:rsidR="001A18D3" w:rsidRPr="00D906F0">
        <w:rPr>
          <w:rFonts w:ascii="Times New Roman" w:hAnsi="Times New Roman" w:cs="Times New Roman"/>
          <w:sz w:val="20"/>
          <w:szCs w:val="20"/>
          <w:lang w:val="en-US"/>
        </w:rPr>
        <w:t xml:space="preserve"> surface parameters</w:t>
      </w:r>
      <w:r w:rsidR="00A95D7F" w:rsidRPr="00D906F0">
        <w:rPr>
          <w:rFonts w:ascii="Times New Roman" w:hAnsi="Times New Roman" w:cs="Times New Roman"/>
          <w:sz w:val="20"/>
          <w:szCs w:val="20"/>
          <w:lang w:val="en-US"/>
        </w:rPr>
        <w:t xml:space="preserve"> measured using Mountains Map v.7</w:t>
      </w:r>
    </w:p>
    <w:p w14:paraId="117261FB" w14:textId="77777777" w:rsidR="00204F32" w:rsidRDefault="00204F32"/>
    <w:sectPr w:rsidR="00204F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F32"/>
    <w:rsid w:val="001A18D3"/>
    <w:rsid w:val="00204F32"/>
    <w:rsid w:val="00226383"/>
    <w:rsid w:val="00295C0A"/>
    <w:rsid w:val="004378C3"/>
    <w:rsid w:val="00517FAB"/>
    <w:rsid w:val="00555F44"/>
    <w:rsid w:val="0058159C"/>
    <w:rsid w:val="008C3E24"/>
    <w:rsid w:val="008C6D37"/>
    <w:rsid w:val="00A133C6"/>
    <w:rsid w:val="00A75F64"/>
    <w:rsid w:val="00A95D7F"/>
    <w:rsid w:val="00AA0CB3"/>
    <w:rsid w:val="00B54BCD"/>
    <w:rsid w:val="00BC65FF"/>
    <w:rsid w:val="00C67609"/>
    <w:rsid w:val="00D569C5"/>
    <w:rsid w:val="00D86BF7"/>
    <w:rsid w:val="00D906F0"/>
    <w:rsid w:val="00DD76CC"/>
    <w:rsid w:val="00F11BA0"/>
    <w:rsid w:val="00F6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C4E1B"/>
  <w15:chartTrackingRefBased/>
  <w15:docId w15:val="{98C1E47B-615D-714A-95CF-50ABA7BEE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F3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4F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F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F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F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F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F3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F3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F3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F3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F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F3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F3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F3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F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4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4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F3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a Zupancich</cp:lastModifiedBy>
  <cp:revision>14</cp:revision>
  <dcterms:created xsi:type="dcterms:W3CDTF">2024-03-19T18:12:00Z</dcterms:created>
  <dcterms:modified xsi:type="dcterms:W3CDTF">2024-04-19T17:52:00Z</dcterms:modified>
</cp:coreProperties>
</file>